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5309" w:type="dxa"/>
        <w:jc w:val="center"/>
        <w:tblBorders>
          <w:left w:val="none" w:sz="0" w:space="0" w:color="auto"/>
        </w:tblBorders>
        <w:tblLayout w:type="fixed"/>
        <w:tblLook w:val="04A0"/>
      </w:tblPr>
      <w:tblGrid>
        <w:gridCol w:w="654"/>
        <w:gridCol w:w="2181"/>
        <w:gridCol w:w="1134"/>
        <w:gridCol w:w="1276"/>
        <w:gridCol w:w="1276"/>
        <w:gridCol w:w="567"/>
        <w:gridCol w:w="992"/>
        <w:gridCol w:w="851"/>
        <w:gridCol w:w="1275"/>
        <w:gridCol w:w="1276"/>
        <w:gridCol w:w="567"/>
        <w:gridCol w:w="992"/>
        <w:gridCol w:w="851"/>
        <w:gridCol w:w="1417"/>
      </w:tblGrid>
      <w:tr w:rsidR="00647B83" w:rsidRPr="00B01B36" w:rsidTr="00B67B53">
        <w:trPr>
          <w:jc w:val="center"/>
        </w:trPr>
        <w:tc>
          <w:tcPr>
            <w:tcW w:w="15309" w:type="dxa"/>
            <w:gridSpan w:val="14"/>
            <w:tcBorders>
              <w:top w:val="nil"/>
              <w:bottom w:val="single" w:sz="4" w:space="0" w:color="auto"/>
              <w:right w:val="nil"/>
            </w:tcBorders>
          </w:tcPr>
          <w:p w:rsidR="00E261AE" w:rsidRDefault="00647B83" w:rsidP="00A0126A">
            <w:pPr>
              <w:ind w:left="-108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r w:rsidRPr="0087221B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</w:t>
            </w:r>
            <w:r w:rsidR="004F2D62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87221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E261A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E261AE" w:rsidRPr="002E7230"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  <w:r w:rsidR="00FE56E1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="00E261AE" w:rsidRPr="002E723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oteins </w:t>
            </w:r>
            <w:r w:rsidR="00043D6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eing detected </w:t>
            </w:r>
            <w:r w:rsidR="00E261AE" w:rsidRPr="002E7230">
              <w:rPr>
                <w:rFonts w:ascii="Arial" w:hAnsi="Arial" w:cs="Arial"/>
                <w:b/>
                <w:sz w:val="20"/>
                <w:szCs w:val="20"/>
                <w:lang w:val="en-US"/>
              </w:rPr>
              <w:t>in vitreous humor</w:t>
            </w:r>
            <w:r w:rsidR="00E261AE" w:rsidRPr="002E723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A97E3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:rsidR="00647B83" w:rsidRPr="0087221B" w:rsidRDefault="00647B83" w:rsidP="00A0126A">
            <w:pPr>
              <w:ind w:left="-108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oteins in vitreous humor detected by capillary electrophoresis coupled to mass spectrometer (CE-MS) and identified by tandem mass spectrometry (LC-MS/MS) when comparing 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protein signal intensity</w:t>
            </w:r>
            <w:r w:rsidRPr="008722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retinal vein occlusion (RVO)-samples compared to control-samples.</w:t>
            </w:r>
          </w:p>
          <w:p w:rsidR="00647B83" w:rsidRPr="0087221B" w:rsidRDefault="00647B83" w:rsidP="00B514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bookmarkEnd w:id="0"/>
      <w:tr w:rsidR="002221CB" w:rsidRPr="0087221B" w:rsidTr="00B67B53">
        <w:trPr>
          <w:jc w:val="center"/>
        </w:trPr>
        <w:tc>
          <w:tcPr>
            <w:tcW w:w="2835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2B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5E2B9C">
              <w:rPr>
                <w:rFonts w:ascii="Arial" w:hAnsi="Arial" w:cs="Arial"/>
                <w:b/>
                <w:sz w:val="20"/>
                <w:szCs w:val="20"/>
              </w:rPr>
              <w:t>UniProt</w:t>
            </w:r>
            <w:proofErr w:type="spellEnd"/>
            <w:r w:rsidRPr="005E2B9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962" w:type="dxa"/>
            <w:gridSpan w:val="5"/>
            <w:tcBorders>
              <w:left w:val="nil"/>
              <w:right w:val="nil"/>
            </w:tcBorders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E2B9C">
              <w:rPr>
                <w:rFonts w:ascii="Arial" w:hAnsi="Arial" w:cs="Arial"/>
                <w:b/>
                <w:sz w:val="20"/>
                <w:szCs w:val="20"/>
              </w:rPr>
              <w:t>RVO (n=30)</w:t>
            </w:r>
          </w:p>
        </w:tc>
        <w:tc>
          <w:tcPr>
            <w:tcW w:w="496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5E2B9C"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  <w:r w:rsidRPr="005E2B9C">
              <w:rPr>
                <w:rFonts w:ascii="Arial" w:hAnsi="Arial" w:cs="Arial"/>
                <w:b/>
                <w:sz w:val="20"/>
                <w:szCs w:val="20"/>
              </w:rPr>
              <w:t xml:space="preserve"> (n=16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E2B9C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5E2B9C"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r w:rsidRPr="005E2B9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 w:rsidR="002221CB" w:rsidRPr="0087221B" w:rsidTr="00B67B53">
        <w:trPr>
          <w:trHeight w:val="126"/>
          <w:jc w:val="center"/>
        </w:trPr>
        <w:tc>
          <w:tcPr>
            <w:tcW w:w="2835" w:type="dxa"/>
            <w:gridSpan w:val="2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in identification</w:t>
            </w: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21CB" w:rsidRPr="005E2B9C" w:rsidRDefault="00CE6A3A" w:rsidP="00571D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in identification</w:t>
            </w: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1CB" w:rsidRPr="0087221B" w:rsidTr="00B67B53">
        <w:trPr>
          <w:trHeight w:val="125"/>
          <w:jc w:val="center"/>
        </w:trPr>
        <w:tc>
          <w:tcPr>
            <w:tcW w:w="2835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</w:t>
            </w:r>
            <w:r w:rsidRPr="005E2B9C">
              <w:rPr>
                <w:rFonts w:ascii="Arial" w:hAnsi="Arial" w:cs="Arial"/>
                <w:sz w:val="20"/>
                <w:szCs w:val="20"/>
              </w:rPr>
              <w:t>tides</w:t>
            </w:r>
            <w:r w:rsidRPr="005E2B9C">
              <w:rPr>
                <w:rFonts w:ascii="Arial" w:hAnsi="Arial" w:cs="Arial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ver</w:t>
            </w:r>
            <w:r w:rsidRPr="005E2B9C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5E2B9C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1CB" w:rsidRPr="00647B83" w:rsidRDefault="002221CB" w:rsidP="00647B8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1CB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B9C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2B9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</w:t>
            </w:r>
            <w:r w:rsidRPr="005E2B9C">
              <w:rPr>
                <w:rFonts w:ascii="Arial" w:hAnsi="Arial" w:cs="Arial"/>
                <w:sz w:val="20"/>
                <w:szCs w:val="20"/>
              </w:rPr>
              <w:t>tides</w:t>
            </w:r>
            <w:r w:rsidRPr="005E2B9C">
              <w:rPr>
                <w:rFonts w:ascii="Arial" w:hAnsi="Arial" w:cs="Arial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ver</w:t>
            </w:r>
            <w:r w:rsidRPr="005E2B9C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5E2B9C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1CB" w:rsidRPr="005E2B9C" w:rsidRDefault="002221CB" w:rsidP="00647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B9C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2B9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21CB" w:rsidRPr="005E2B9C" w:rsidRDefault="002221CB" w:rsidP="00571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fam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436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.07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1-acid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.19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1-acid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19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.59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lpha-1-antitryp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8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7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.00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lpha-1B-glyc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4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.73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lpha-2-HS-glyc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.02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9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.93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B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.20E-03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myloid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lik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06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.6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ngiotensinog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1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.29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ntithromb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.55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A-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.1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A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78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A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6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36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Apolipo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.7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Beta-2-glyco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09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43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16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C60D4C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modul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regulated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ectr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associated protein 3</w:t>
            </w:r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P1Y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6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artilag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glycoprotein-39</w:t>
            </w:r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9NY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70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7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4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6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5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9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3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eruloplasm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0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68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1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9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8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7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97E-04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1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7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99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I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48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V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20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10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lagen alpha-1(VII)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 w:eastAsia="de-AT"/>
              </w:rPr>
              <w:t>Q02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94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X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20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16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lagen alpha-1(XI)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 w:eastAsia="de-AT"/>
              </w:rPr>
              <w:t>P12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1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4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80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ollagen alpha-1(XII) c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99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06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I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8NFW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8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IV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17RW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50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VI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8IZ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5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3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VII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2UY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25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8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32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IX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14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4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95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XI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13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4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7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7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2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55E-03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3(IX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14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41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4(IV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53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5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5(IV)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29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7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35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8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9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9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85E-03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4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C0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91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mponent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4B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C0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4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mponent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8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7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4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9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12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0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23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ystat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1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7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Dickkopf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lated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UB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21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Fibrinogen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70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Fibrinogen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54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Fizzy-related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</w:t>
            </w:r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9UM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96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Gelso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6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25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Glutathione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eroxidas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22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7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5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74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Hemoglobin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subunit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68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8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65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Hemopex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74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Heparin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ofactor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5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64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Histidine-rich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4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71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1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1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26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2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1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33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1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8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6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20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2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1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0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3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65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eavy chain V-III region 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01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81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V-I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1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5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lambda-2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CG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2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5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0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85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GFc-binding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9Y6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0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63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OLE_LINK1"/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lambda-lik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olypeptid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  <w:bookmarkEnd w:id="1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B9A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5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2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43E-05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 (Globulin) inhibitor 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sz w:val="20"/>
                <w:szCs w:val="20"/>
                <w:lang w:val="en-US"/>
              </w:rPr>
              <w:t>A2RTY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71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yps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hibitor heavy chain 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sz w:val="20"/>
                <w:szCs w:val="20"/>
                <w:lang w:val="en-US"/>
              </w:rPr>
              <w:t>P19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45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yps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hibitor heavy chain 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sz w:val="20"/>
                <w:szCs w:val="20"/>
                <w:lang w:val="en-US"/>
              </w:rPr>
              <w:t>Q1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76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Kininoge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49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Leucine-rich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2-glyc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2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19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blast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ifferentiation-associated protein AHNAK</w:t>
            </w:r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sz w:val="20"/>
                <w:szCs w:val="20"/>
                <w:lang w:val="en-US"/>
              </w:rPr>
              <w:t>Q09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34E-03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Obscu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5VST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2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5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76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85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51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Optic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UB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0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07E-05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10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3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Pigment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epithelium-derivedfac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36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59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lasminog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62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staglandin-H2 D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41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8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3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12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74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00E+00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 Jade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9NQ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58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 S100-A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6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5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.79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hromb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P00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1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Retinol-binding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10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1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0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50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ine/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stein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as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hibitor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 member 1 splice variant 2</w:t>
            </w:r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548">
              <w:rPr>
                <w:rFonts w:ascii="Arial" w:hAnsi="Arial" w:cs="Arial"/>
                <w:sz w:val="20"/>
                <w:szCs w:val="20"/>
                <w:lang w:val="en-US"/>
              </w:rPr>
              <w:t>Q5UGI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63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2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61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SERPINA3 Alpha-1-</w:t>
            </w: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tichymotryp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lastRenderedPageBreak/>
              <w:t>P01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54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erum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10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5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91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6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11E-02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Ti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8WZ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5F1F86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5F1F86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96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Translational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activator</w:t>
            </w:r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 xml:space="preserve"> GCN1</w:t>
            </w:r>
            <w:r w:rsidR="00C60D4C" w:rsidRPr="00C60D4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Q92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8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4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.01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Transthyre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02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7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4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1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47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.52E-01</w:t>
            </w:r>
          </w:p>
        </w:tc>
      </w:tr>
      <w:tr w:rsidR="009848BF" w:rsidRPr="0087221B" w:rsidTr="00C60D4C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Vitamin D-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binding</w:t>
            </w:r>
            <w:proofErr w:type="spellEnd"/>
            <w:r w:rsidR="00EB42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P02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07E-01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" w:name="OLE_LINK2"/>
            <w:proofErr w:type="spellStart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Vitronectin</w:t>
            </w:r>
            <w:bookmarkEnd w:id="2"/>
            <w:proofErr w:type="spellEnd"/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.74E-04</w:t>
            </w:r>
          </w:p>
        </w:tc>
      </w:tr>
      <w:tr w:rsidR="009848BF" w:rsidRPr="0087221B" w:rsidTr="009848BF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Zinc-alpha-2-glyc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P25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540548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548">
              <w:rPr>
                <w:rFonts w:ascii="Arial" w:hAnsi="Arial" w:cs="Arial"/>
                <w:color w:val="000000"/>
                <w:sz w:val="20"/>
                <w:szCs w:val="20"/>
              </w:rPr>
              <w:t>9.43E-02</w:t>
            </w:r>
          </w:p>
        </w:tc>
      </w:tr>
      <w:tr w:rsidR="009848BF" w:rsidRPr="0087221B" w:rsidTr="00C61ECA">
        <w:trPr>
          <w:jc w:val="center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848BF" w:rsidRPr="0087221B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87221B" w:rsidRDefault="009848BF" w:rsidP="009848BF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48BF" w:rsidRDefault="009848BF" w:rsidP="009848BF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8BF" w:rsidRPr="0087221B" w:rsidRDefault="009848BF" w:rsidP="009848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848BF" w:rsidRPr="00FE56E1" w:rsidTr="00A97E37">
        <w:trPr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  <w:right w:val="nil"/>
            </w:tcBorders>
          </w:tcPr>
          <w:p w:rsidR="009848BF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21B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  <w:p w:rsidR="009848BF" w:rsidRDefault="00A97E37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#</w:t>
            </w:r>
          </w:p>
          <w:p w:rsidR="009848BF" w:rsidRPr="0087221B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†</w:t>
            </w:r>
          </w:p>
          <w:p w:rsidR="009848BF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  <w:p w:rsidR="009848BF" w:rsidRPr="0087221B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21B">
              <w:rPr>
                <w:rFonts w:ascii="Arial" w:hAnsi="Arial" w:cs="Arial"/>
                <w:color w:val="000000"/>
                <w:sz w:val="20"/>
                <w:szCs w:val="20"/>
              </w:rPr>
              <w:t>§</w:t>
            </w:r>
          </w:p>
          <w:p w:rsidR="009848BF" w:rsidRDefault="009848BF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21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  <w:p w:rsidR="00E261AE" w:rsidRDefault="00E261AE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60D4C" w:rsidRPr="0087221B" w:rsidRDefault="00C60D4C" w:rsidP="009848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21B">
              <w:rPr>
                <w:rFonts w:ascii="Arial" w:hAnsi="Arial" w:cs="Arial"/>
                <w:color w:val="000000"/>
                <w:sz w:val="20"/>
                <w:szCs w:val="20"/>
              </w:rPr>
              <w:t>§§</w:t>
            </w:r>
          </w:p>
        </w:tc>
        <w:tc>
          <w:tcPr>
            <w:tcW w:w="1465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8BF" w:rsidRDefault="009848BF" w:rsidP="009848B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Listed in the universal protein resource (</w:t>
            </w:r>
            <w:proofErr w:type="spellStart"/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UniProt</w:t>
            </w:r>
            <w:proofErr w:type="spellEnd"/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 xml:space="preserve"> a central repository of protein data.</w:t>
            </w:r>
          </w:p>
          <w:p w:rsidR="009848BF" w:rsidRPr="00AE341F" w:rsidRDefault="009848BF" w:rsidP="009848B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AE341F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Number of peptides observed by CE-MS analysis and sequenced by LC-MS/MS for each protei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.</w:t>
            </w:r>
          </w:p>
          <w:p w:rsidR="009848BF" w:rsidRDefault="009848BF" w:rsidP="009848BF">
            <w:pPr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AE341F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Percentage</w:t>
            </w:r>
            <w:r w:rsidR="00C61ECA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(%)</w:t>
            </w:r>
            <w:r w:rsidRPr="00AE341F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of peptide coverage of the protein sequenc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.</w:t>
            </w:r>
          </w:p>
          <w:p w:rsidR="009848BF" w:rsidRPr="00AE341F" w:rsidRDefault="009848BF" w:rsidP="009848BF">
            <w:pPr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B90465">
              <w:rPr>
                <w:rFonts w:ascii="Arial" w:hAnsi="Arial" w:cs="Arial"/>
                <w:sz w:val="20"/>
                <w:szCs w:val="20"/>
                <w:lang w:val="en-US"/>
              </w:rPr>
              <w:t>Number of samp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a signal intensity &gt;0</w:t>
            </w:r>
          </w:p>
          <w:p w:rsidR="009848BF" w:rsidRPr="0087221B" w:rsidRDefault="009848BF" w:rsidP="009848B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1B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 xml:space="preserve">-Value was analyzed by using the Mann-Whitney test. A </w:t>
            </w:r>
            <w:r w:rsidRPr="0087221B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α&lt;5.00E-02</w:t>
            </w:r>
            <w:r w:rsidR="00E555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 xml:space="preserve">was considered statistically significant. Significant proteins are highlighted in </w:t>
            </w:r>
            <w:r w:rsidRPr="00C60D4C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light grey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9848BF" w:rsidRDefault="009848BF" w:rsidP="009848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Proteins which remained significant after performing multiple hypotheses testing corr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 xml:space="preserve"> analyzed by using the </w:t>
            </w:r>
            <w:proofErr w:type="spellStart"/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Benjamini</w:t>
            </w:r>
            <w:proofErr w:type="spellEnd"/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-Hochberg test for false discovery 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see Table 2)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uste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Value of α&lt;5.00E-02</w:t>
            </w:r>
            <w:r w:rsidRPr="0087221B">
              <w:rPr>
                <w:rFonts w:ascii="Arial" w:hAnsi="Arial" w:cs="Arial"/>
                <w:sz w:val="20"/>
                <w:szCs w:val="20"/>
                <w:lang w:val="en-US"/>
              </w:rPr>
              <w:t xml:space="preserve"> was consi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ed statistically significant.</w:t>
            </w:r>
          </w:p>
          <w:p w:rsidR="00C60D4C" w:rsidRPr="0087221B" w:rsidRDefault="00534A99" w:rsidP="009848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C60D4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teins being not described in previous studi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human vitreous humor proteome </w:t>
            </w:r>
            <w:r w:rsidR="00C60D4C" w:rsidRPr="00C60D4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12, 38-40]</w:t>
            </w:r>
            <w:r w:rsidR="00C60D4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</w:tbl>
    <w:p w:rsidR="00F4757F" w:rsidRPr="001C0CDC" w:rsidRDefault="00F4757F">
      <w:pPr>
        <w:rPr>
          <w:lang w:val="en-US"/>
        </w:rPr>
      </w:pPr>
    </w:p>
    <w:sectPr w:rsidR="00F4757F" w:rsidRPr="001C0CDC" w:rsidSect="00647B83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9DA" w:rsidRDefault="006269DA" w:rsidP="00B514DB">
      <w:pPr>
        <w:spacing w:after="0" w:line="240" w:lineRule="auto"/>
      </w:pPr>
      <w:r>
        <w:separator/>
      </w:r>
    </w:p>
  </w:endnote>
  <w:endnote w:type="continuationSeparator" w:id="0">
    <w:p w:rsidR="006269DA" w:rsidRDefault="006269DA" w:rsidP="00B5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9DA" w:rsidRDefault="006269DA" w:rsidP="00B514DB">
      <w:pPr>
        <w:spacing w:after="0" w:line="240" w:lineRule="auto"/>
      </w:pPr>
      <w:r>
        <w:separator/>
      </w:r>
    </w:p>
  </w:footnote>
  <w:footnote w:type="continuationSeparator" w:id="0">
    <w:p w:rsidR="006269DA" w:rsidRDefault="006269DA" w:rsidP="00B514D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cheva ivanka">
    <w15:presenceInfo w15:providerId="Windows Live" w15:userId="e8e13296a2c2abc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551F"/>
    <w:rsid w:val="00002BC3"/>
    <w:rsid w:val="00015252"/>
    <w:rsid w:val="00034839"/>
    <w:rsid w:val="00040133"/>
    <w:rsid w:val="00043D69"/>
    <w:rsid w:val="00047363"/>
    <w:rsid w:val="00057A38"/>
    <w:rsid w:val="00081970"/>
    <w:rsid w:val="000831D3"/>
    <w:rsid w:val="000863A2"/>
    <w:rsid w:val="00096062"/>
    <w:rsid w:val="000A2371"/>
    <w:rsid w:val="000A6ACB"/>
    <w:rsid w:val="000D751D"/>
    <w:rsid w:val="000F532E"/>
    <w:rsid w:val="001114A7"/>
    <w:rsid w:val="0011412B"/>
    <w:rsid w:val="001164F8"/>
    <w:rsid w:val="001169B4"/>
    <w:rsid w:val="001223BA"/>
    <w:rsid w:val="00124C9C"/>
    <w:rsid w:val="00130A99"/>
    <w:rsid w:val="00145A6D"/>
    <w:rsid w:val="00166EA7"/>
    <w:rsid w:val="00173708"/>
    <w:rsid w:val="00177F45"/>
    <w:rsid w:val="001810E5"/>
    <w:rsid w:val="0019576A"/>
    <w:rsid w:val="001A7A7F"/>
    <w:rsid w:val="001C0CDC"/>
    <w:rsid w:val="001C3F7E"/>
    <w:rsid w:val="001C7420"/>
    <w:rsid w:val="001D5EA8"/>
    <w:rsid w:val="001D7978"/>
    <w:rsid w:val="001F1351"/>
    <w:rsid w:val="001F1831"/>
    <w:rsid w:val="002020F7"/>
    <w:rsid w:val="0020369E"/>
    <w:rsid w:val="002221CB"/>
    <w:rsid w:val="00240602"/>
    <w:rsid w:val="00242C79"/>
    <w:rsid w:val="0025580C"/>
    <w:rsid w:val="002669E8"/>
    <w:rsid w:val="00271422"/>
    <w:rsid w:val="00295B4C"/>
    <w:rsid w:val="00296145"/>
    <w:rsid w:val="002B539A"/>
    <w:rsid w:val="002C1BBF"/>
    <w:rsid w:val="002D40DD"/>
    <w:rsid w:val="002E0155"/>
    <w:rsid w:val="002F5CB8"/>
    <w:rsid w:val="00300EF9"/>
    <w:rsid w:val="00304C12"/>
    <w:rsid w:val="00305A9A"/>
    <w:rsid w:val="003116E6"/>
    <w:rsid w:val="00317EAD"/>
    <w:rsid w:val="00321AAB"/>
    <w:rsid w:val="00321E6A"/>
    <w:rsid w:val="00357B74"/>
    <w:rsid w:val="00361E85"/>
    <w:rsid w:val="0036237E"/>
    <w:rsid w:val="0036524A"/>
    <w:rsid w:val="0038239C"/>
    <w:rsid w:val="0038771D"/>
    <w:rsid w:val="0039551F"/>
    <w:rsid w:val="00396C12"/>
    <w:rsid w:val="003A7DB1"/>
    <w:rsid w:val="003B0F11"/>
    <w:rsid w:val="003D0B45"/>
    <w:rsid w:val="003D5DC1"/>
    <w:rsid w:val="003E0B42"/>
    <w:rsid w:val="003E7F46"/>
    <w:rsid w:val="003F32C9"/>
    <w:rsid w:val="003F42B4"/>
    <w:rsid w:val="003F4B8D"/>
    <w:rsid w:val="003F7D86"/>
    <w:rsid w:val="00400FCA"/>
    <w:rsid w:val="00415196"/>
    <w:rsid w:val="004168B0"/>
    <w:rsid w:val="00424389"/>
    <w:rsid w:val="0042765B"/>
    <w:rsid w:val="00435D7F"/>
    <w:rsid w:val="0044004D"/>
    <w:rsid w:val="0044439B"/>
    <w:rsid w:val="004475EC"/>
    <w:rsid w:val="004530B7"/>
    <w:rsid w:val="00466144"/>
    <w:rsid w:val="00466D04"/>
    <w:rsid w:val="00472B0D"/>
    <w:rsid w:val="004818DB"/>
    <w:rsid w:val="0049216E"/>
    <w:rsid w:val="00495368"/>
    <w:rsid w:val="004A25A7"/>
    <w:rsid w:val="004A5811"/>
    <w:rsid w:val="004A7166"/>
    <w:rsid w:val="004B0159"/>
    <w:rsid w:val="004B1286"/>
    <w:rsid w:val="004C281C"/>
    <w:rsid w:val="004C2DB1"/>
    <w:rsid w:val="004C5774"/>
    <w:rsid w:val="004D08EF"/>
    <w:rsid w:val="004D6692"/>
    <w:rsid w:val="004E632D"/>
    <w:rsid w:val="004F2D62"/>
    <w:rsid w:val="004F30BF"/>
    <w:rsid w:val="005012DB"/>
    <w:rsid w:val="005039CF"/>
    <w:rsid w:val="005063B4"/>
    <w:rsid w:val="00512120"/>
    <w:rsid w:val="005314FE"/>
    <w:rsid w:val="00534A99"/>
    <w:rsid w:val="00540548"/>
    <w:rsid w:val="00544A62"/>
    <w:rsid w:val="005455EB"/>
    <w:rsid w:val="00552AB3"/>
    <w:rsid w:val="00565C8A"/>
    <w:rsid w:val="00571D5B"/>
    <w:rsid w:val="00576990"/>
    <w:rsid w:val="005813CB"/>
    <w:rsid w:val="005820DA"/>
    <w:rsid w:val="00595D35"/>
    <w:rsid w:val="005A70B0"/>
    <w:rsid w:val="005C1ADA"/>
    <w:rsid w:val="005C7A93"/>
    <w:rsid w:val="005D0A13"/>
    <w:rsid w:val="005E2B9C"/>
    <w:rsid w:val="005F1F86"/>
    <w:rsid w:val="00600AA1"/>
    <w:rsid w:val="006212F9"/>
    <w:rsid w:val="00623422"/>
    <w:rsid w:val="00624730"/>
    <w:rsid w:val="006269DA"/>
    <w:rsid w:val="00627BE5"/>
    <w:rsid w:val="0063224F"/>
    <w:rsid w:val="00632765"/>
    <w:rsid w:val="00642BB2"/>
    <w:rsid w:val="00647466"/>
    <w:rsid w:val="00647B83"/>
    <w:rsid w:val="00661BAB"/>
    <w:rsid w:val="006708F5"/>
    <w:rsid w:val="006B4F00"/>
    <w:rsid w:val="006C02ED"/>
    <w:rsid w:val="006C4BA2"/>
    <w:rsid w:val="006E35B5"/>
    <w:rsid w:val="006E391B"/>
    <w:rsid w:val="006F5DFE"/>
    <w:rsid w:val="007016AA"/>
    <w:rsid w:val="00703DC0"/>
    <w:rsid w:val="007150C4"/>
    <w:rsid w:val="0072498B"/>
    <w:rsid w:val="007325D9"/>
    <w:rsid w:val="00734A4D"/>
    <w:rsid w:val="007354DE"/>
    <w:rsid w:val="00751573"/>
    <w:rsid w:val="00751C39"/>
    <w:rsid w:val="00765571"/>
    <w:rsid w:val="0076703E"/>
    <w:rsid w:val="00770CE3"/>
    <w:rsid w:val="00771355"/>
    <w:rsid w:val="007762AA"/>
    <w:rsid w:val="007851C0"/>
    <w:rsid w:val="007A345F"/>
    <w:rsid w:val="007C7ADA"/>
    <w:rsid w:val="007D67C3"/>
    <w:rsid w:val="007E0181"/>
    <w:rsid w:val="007E2ED8"/>
    <w:rsid w:val="007E415B"/>
    <w:rsid w:val="007F640D"/>
    <w:rsid w:val="00800344"/>
    <w:rsid w:val="00810E44"/>
    <w:rsid w:val="0081219E"/>
    <w:rsid w:val="00821309"/>
    <w:rsid w:val="008458B8"/>
    <w:rsid w:val="00850039"/>
    <w:rsid w:val="0085335D"/>
    <w:rsid w:val="00867AFC"/>
    <w:rsid w:val="0087221B"/>
    <w:rsid w:val="00880698"/>
    <w:rsid w:val="00880898"/>
    <w:rsid w:val="00882D13"/>
    <w:rsid w:val="008837AB"/>
    <w:rsid w:val="0088585E"/>
    <w:rsid w:val="00886B11"/>
    <w:rsid w:val="008876C7"/>
    <w:rsid w:val="008A46DE"/>
    <w:rsid w:val="008A4A3B"/>
    <w:rsid w:val="008B3FB4"/>
    <w:rsid w:val="008B45DB"/>
    <w:rsid w:val="008B5DCB"/>
    <w:rsid w:val="008C1D87"/>
    <w:rsid w:val="008E09FE"/>
    <w:rsid w:val="00911280"/>
    <w:rsid w:val="00925A89"/>
    <w:rsid w:val="00936951"/>
    <w:rsid w:val="0094576B"/>
    <w:rsid w:val="00966A90"/>
    <w:rsid w:val="00975AF7"/>
    <w:rsid w:val="009848BF"/>
    <w:rsid w:val="0099058B"/>
    <w:rsid w:val="009A117C"/>
    <w:rsid w:val="009B063B"/>
    <w:rsid w:val="009D428D"/>
    <w:rsid w:val="009F44FC"/>
    <w:rsid w:val="009F46DA"/>
    <w:rsid w:val="00A0126A"/>
    <w:rsid w:val="00A05518"/>
    <w:rsid w:val="00A1561B"/>
    <w:rsid w:val="00A24DCB"/>
    <w:rsid w:val="00A26089"/>
    <w:rsid w:val="00A43DF3"/>
    <w:rsid w:val="00A47D16"/>
    <w:rsid w:val="00A55596"/>
    <w:rsid w:val="00A56FD8"/>
    <w:rsid w:val="00A60262"/>
    <w:rsid w:val="00A73FA5"/>
    <w:rsid w:val="00A756CF"/>
    <w:rsid w:val="00A86B37"/>
    <w:rsid w:val="00A97E37"/>
    <w:rsid w:val="00A97EA8"/>
    <w:rsid w:val="00AA1A96"/>
    <w:rsid w:val="00AA4427"/>
    <w:rsid w:val="00AA5605"/>
    <w:rsid w:val="00AA6927"/>
    <w:rsid w:val="00AB1FDE"/>
    <w:rsid w:val="00AB5C70"/>
    <w:rsid w:val="00AC042B"/>
    <w:rsid w:val="00AC3541"/>
    <w:rsid w:val="00AC48BA"/>
    <w:rsid w:val="00AC4970"/>
    <w:rsid w:val="00AE341F"/>
    <w:rsid w:val="00AE4CF2"/>
    <w:rsid w:val="00AF2BED"/>
    <w:rsid w:val="00B01B36"/>
    <w:rsid w:val="00B22C23"/>
    <w:rsid w:val="00B3231D"/>
    <w:rsid w:val="00B514DB"/>
    <w:rsid w:val="00B53EC4"/>
    <w:rsid w:val="00B6722B"/>
    <w:rsid w:val="00B6789C"/>
    <w:rsid w:val="00B67B53"/>
    <w:rsid w:val="00B76F14"/>
    <w:rsid w:val="00B80224"/>
    <w:rsid w:val="00B84A58"/>
    <w:rsid w:val="00B867F2"/>
    <w:rsid w:val="00B87D75"/>
    <w:rsid w:val="00B91D9B"/>
    <w:rsid w:val="00B95F8F"/>
    <w:rsid w:val="00BB2B99"/>
    <w:rsid w:val="00BE22DC"/>
    <w:rsid w:val="00BF4645"/>
    <w:rsid w:val="00C04B0C"/>
    <w:rsid w:val="00C11EF8"/>
    <w:rsid w:val="00C301AC"/>
    <w:rsid w:val="00C41498"/>
    <w:rsid w:val="00C44CB3"/>
    <w:rsid w:val="00C5021E"/>
    <w:rsid w:val="00C50819"/>
    <w:rsid w:val="00C60D4C"/>
    <w:rsid w:val="00C61A32"/>
    <w:rsid w:val="00C61ECA"/>
    <w:rsid w:val="00C65C2B"/>
    <w:rsid w:val="00C70289"/>
    <w:rsid w:val="00C734E5"/>
    <w:rsid w:val="00C8191A"/>
    <w:rsid w:val="00C81DF2"/>
    <w:rsid w:val="00C96046"/>
    <w:rsid w:val="00CA1B6C"/>
    <w:rsid w:val="00CA1C20"/>
    <w:rsid w:val="00CC2E17"/>
    <w:rsid w:val="00CD2A37"/>
    <w:rsid w:val="00CE6A3A"/>
    <w:rsid w:val="00CF47BB"/>
    <w:rsid w:val="00D00AE8"/>
    <w:rsid w:val="00D10CF4"/>
    <w:rsid w:val="00D11720"/>
    <w:rsid w:val="00D16BAF"/>
    <w:rsid w:val="00D36E30"/>
    <w:rsid w:val="00D3733F"/>
    <w:rsid w:val="00D37889"/>
    <w:rsid w:val="00D52CCB"/>
    <w:rsid w:val="00D5495D"/>
    <w:rsid w:val="00D72FD0"/>
    <w:rsid w:val="00DA1DDD"/>
    <w:rsid w:val="00DA746E"/>
    <w:rsid w:val="00DB378D"/>
    <w:rsid w:val="00DB6D56"/>
    <w:rsid w:val="00DC1D2E"/>
    <w:rsid w:val="00DD4760"/>
    <w:rsid w:val="00DD7B9F"/>
    <w:rsid w:val="00DE789B"/>
    <w:rsid w:val="00DF54C1"/>
    <w:rsid w:val="00E011B6"/>
    <w:rsid w:val="00E10D63"/>
    <w:rsid w:val="00E116C2"/>
    <w:rsid w:val="00E17585"/>
    <w:rsid w:val="00E261A9"/>
    <w:rsid w:val="00E261AE"/>
    <w:rsid w:val="00E273E4"/>
    <w:rsid w:val="00E5309D"/>
    <w:rsid w:val="00E55508"/>
    <w:rsid w:val="00E56EA0"/>
    <w:rsid w:val="00E609A8"/>
    <w:rsid w:val="00E83084"/>
    <w:rsid w:val="00E923E1"/>
    <w:rsid w:val="00E941BB"/>
    <w:rsid w:val="00EA1758"/>
    <w:rsid w:val="00EA2740"/>
    <w:rsid w:val="00EA2C8C"/>
    <w:rsid w:val="00EB42ED"/>
    <w:rsid w:val="00EB580A"/>
    <w:rsid w:val="00EC489F"/>
    <w:rsid w:val="00EC70DC"/>
    <w:rsid w:val="00EE5396"/>
    <w:rsid w:val="00EF0736"/>
    <w:rsid w:val="00F06504"/>
    <w:rsid w:val="00F25CB1"/>
    <w:rsid w:val="00F40CFE"/>
    <w:rsid w:val="00F4124F"/>
    <w:rsid w:val="00F4757F"/>
    <w:rsid w:val="00F522AD"/>
    <w:rsid w:val="00F54D24"/>
    <w:rsid w:val="00F7474D"/>
    <w:rsid w:val="00F81829"/>
    <w:rsid w:val="00FA0282"/>
    <w:rsid w:val="00FC419D"/>
    <w:rsid w:val="00FD0B72"/>
    <w:rsid w:val="00FD6709"/>
    <w:rsid w:val="00FE30EE"/>
    <w:rsid w:val="00FE33E3"/>
    <w:rsid w:val="00FE56E1"/>
    <w:rsid w:val="00FE61AC"/>
    <w:rsid w:val="00FF7F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2E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955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B51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514DB"/>
  </w:style>
  <w:style w:type="paragraph" w:styleId="Fuzeile">
    <w:name w:val="footer"/>
    <w:basedOn w:val="Standard"/>
    <w:link w:val="FuzeileZchn"/>
    <w:uiPriority w:val="99"/>
    <w:semiHidden/>
    <w:unhideWhenUsed/>
    <w:rsid w:val="00B51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514DB"/>
  </w:style>
  <w:style w:type="character" w:styleId="Fett">
    <w:name w:val="Strong"/>
    <w:basedOn w:val="Absatz-Standardschriftart"/>
    <w:uiPriority w:val="22"/>
    <w:qFormat/>
    <w:rsid w:val="00DA746E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911280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F32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bg-BG" w:eastAsia="bg-BG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F32C9"/>
    <w:rPr>
      <w:rFonts w:ascii="Courier New" w:eastAsia="Times New Roman" w:hAnsi="Courier New" w:cs="Courier New"/>
      <w:sz w:val="20"/>
      <w:szCs w:val="20"/>
      <w:lang w:val="bg-BG" w:eastAsia="bg-BG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8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9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7</Words>
  <Characters>7416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8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38</cp:revision>
  <dcterms:created xsi:type="dcterms:W3CDTF">2015-02-03T22:10:00Z</dcterms:created>
  <dcterms:modified xsi:type="dcterms:W3CDTF">2016-05-29T06:20:00Z</dcterms:modified>
</cp:coreProperties>
</file>